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7"/>
        <w:gridCol w:w="719"/>
        <w:gridCol w:w="718"/>
        <w:gridCol w:w="718"/>
        <w:gridCol w:w="718"/>
        <w:gridCol w:w="717"/>
        <w:gridCol w:w="717"/>
        <w:gridCol w:w="717"/>
        <w:gridCol w:w="717"/>
        <w:gridCol w:w="717"/>
        <w:gridCol w:w="717"/>
        <w:gridCol w:w="717"/>
        <w:gridCol w:w="799"/>
      </w:tblGrid>
      <w:tr>
        <w:trPr>
          <w:trHeight w:val="390" w:hRule="atLeast"/>
        </w:trPr>
        <w:tc>
          <w:tcPr>
            <w:tcW w:w="13368" w:type="dxa"/>
            <w:gridSpan w:val="1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supplement Table 1. The prevalence of each allergic disease when comorbid with other allergic diseases</w:t>
            </w:r>
          </w:p>
        </w:tc>
      </w:tr>
      <w:tr>
        <w:trPr>
          <w:trHeight w:val="645" w:hRule="atLeast"/>
        </w:trPr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nchial asthma</w:t>
              <w:br/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28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pic dermatitis</w:t>
              <w:br/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29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rgic rhin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>
          <w:trHeight w:val="360" w:hRule="atLeast"/>
        </w:trPr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</w:tr>
      <w:tr>
        <w:trPr>
          <w:trHeight w:val="360" w:hRule="atLeast"/>
        </w:trPr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ronchial Asthma 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</w:tr>
      <w:tr>
        <w:trPr>
          <w:trHeight w:val="36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opic Dermatiti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</w:tr>
      <w:tr>
        <w:trPr>
          <w:trHeight w:val="36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lergic Rhiniti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lergic Conjunctiviti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</w:tr>
      <w:tr>
        <w:trPr>
          <w:trHeight w:val="36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ese Cedar Pollinos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0</w:t>
            </w:r>
          </w:p>
        </w:tc>
      </w:tr>
      <w:tr>
        <w:trPr>
          <w:trHeight w:val="360" w:hRule="atLeast"/>
        </w:trPr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378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3"/>
        <w:gridCol w:w="773"/>
        <w:gridCol w:w="926"/>
        <w:gridCol w:w="1889"/>
        <w:gridCol w:w="1923"/>
        <w:gridCol w:w="1763"/>
        <w:gridCol w:w="2273"/>
        <w:gridCol w:w="1918"/>
      </w:tblGrid>
      <w:tr>
        <w:trPr>
          <w:trHeight w:val="353" w:hRule="atLeast"/>
        </w:trPr>
        <w:tc>
          <w:tcPr>
            <w:tcW w:w="1378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8"/>
                <w:szCs w:val="28"/>
              </w:rPr>
              <w:t>supplement Table2. Prevalence of Allergic Diseases and Population Density (Phases I to V)</w:t>
            </w:r>
          </w:p>
        </w:tc>
      </w:tr>
      <w:tr>
        <w:trPr>
          <w:trHeight w:val="755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population density</w:t>
              <w:br/>
              <w:t>(people/k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phase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bronchial</w:t>
              <w:br/>
              <w:t>asth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topic</w:t>
              <w:br/>
              <w:t>dermatitis</w:t>
              <w:br/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llergic</w:t>
              <w:br/>
              <w:t>rhinitis</w:t>
              <w:br/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llergic</w:t>
              <w:br/>
              <w:t>conjunctivitis</w:t>
              <w:br/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Japanese ced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r</w:t>
              <w:br/>
              <w:t>pollinosis</w:t>
              <w:br/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0,42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4,36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≥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,5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,99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.9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,96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</w:tr>
      <w:tr>
        <w:trPr>
          <w:trHeight w:val="378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Ⅴ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,608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3.5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1,54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0,22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50-1,5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2,70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0.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2,39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0.3</w:t>
            </w:r>
          </w:p>
        </w:tc>
      </w:tr>
      <w:tr>
        <w:trPr>
          <w:trHeight w:val="378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Ⅴ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8,535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4.8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,42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,11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&lt;25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,52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0</w:t>
            </w:r>
          </w:p>
        </w:tc>
      </w:tr>
      <w:tr>
        <w:trPr>
          <w:trHeight w:val="378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,54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</w:tr>
      <w:tr>
        <w:trPr>
          <w:trHeight w:val="130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游ゴシック;Yu Gothic" w:ascii="游ゴシック;Yu Gothic" w:hAnsi="游ゴシック;Yu Gothic"/>
                <w:color w:val="000000"/>
                <w:kern w:val="0"/>
                <w:szCs w:val="21"/>
              </w:rPr>
              <w:t>Ⅴ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,410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15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3. Prevalence of Each Allergic Disease by Prefecture</w:t>
      </w:r>
    </w:p>
    <w:tbl>
      <w:tblPr>
        <w:tblW w:w="129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40"/>
        <w:gridCol w:w="540"/>
        <w:gridCol w:w="540"/>
        <w:gridCol w:w="540"/>
      </w:tblGrid>
      <w:tr>
        <w:trPr>
          <w:trHeight w:val="375" w:hRule="atLeast"/>
        </w:trPr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fecture</w:t>
            </w:r>
          </w:p>
        </w:tc>
        <w:tc>
          <w:tcPr>
            <w:tcW w:w="28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Bronchial Asthma </w:t>
              <w:br/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Atopic Dermatitis </w:t>
              <w:br/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Allergic Rhinitis </w:t>
              <w:br/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Allergic Conjunctivitis </w:t>
              <w:br/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Japanese Cedar Pollinosis </w:t>
              <w:br/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8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9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9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9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9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9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22</w:t>
            </w:r>
          </w:p>
        </w:tc>
      </w:tr>
      <w:tr>
        <w:trPr>
          <w:trHeight w:val="222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ukuok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9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6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5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39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3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4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3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6.4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1.5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7.29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3.8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16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00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2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2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44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g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4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8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2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7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63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.7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9.74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0.91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3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13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gasaki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7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6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3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63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.0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3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8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.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.6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4.34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0.9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8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9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7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6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08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umamot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6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5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8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7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9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7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03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6.9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.4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1.42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4.7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7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4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7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64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agoshim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5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8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4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8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5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0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9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.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9.73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4.13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6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7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2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30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it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6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7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8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26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7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8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63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3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2.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4.47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7.0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7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7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11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yazaki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6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8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6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6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7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29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3.5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9.96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3.60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9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9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7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91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amaguchi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3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59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5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4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5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59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9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4.03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7.7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8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9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13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kinaw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7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2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0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9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35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99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4.5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8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5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6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26</w:t>
            </w:r>
          </w:p>
        </w:tc>
      </w:tr>
      <w:tr>
        <w:trPr>
          <w:trHeight w:val="22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yog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2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8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9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62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8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9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98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5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1.5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7.80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6.24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8.8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2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6.1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3.56</w:t>
            </w:r>
          </w:p>
        </w:tc>
      </w:tr>
      <w:tr>
        <w:trPr>
          <w:trHeight w:val="222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agawa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9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3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6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8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64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.1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1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8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08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8.6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4.5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2.2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9.94</w:t>
            </w:r>
          </w:p>
        </w:tc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7.8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0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5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9.22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0.0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2.16</w:t>
            </w:r>
          </w:p>
        </w:tc>
      </w:tr>
      <w:tr>
        <w:trPr>
          <w:trHeight w:val="222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14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60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54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4.72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.6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7.2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3.81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7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9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5.89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0.4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28.0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3.9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6.7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7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1.40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2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3.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5.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9.9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14.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18986" w:type="dxa"/>
        <w:jc w:val="left"/>
        <w:tblInd w:w="-117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"/>
        <w:gridCol w:w="1390"/>
        <w:gridCol w:w="307"/>
        <w:gridCol w:w="561"/>
        <w:gridCol w:w="289"/>
        <w:gridCol w:w="451"/>
        <w:gridCol w:w="59"/>
        <w:gridCol w:w="52"/>
        <w:gridCol w:w="118"/>
        <w:gridCol w:w="48"/>
        <w:gridCol w:w="3"/>
        <w:gridCol w:w="132"/>
        <w:gridCol w:w="38"/>
        <w:gridCol w:w="48"/>
        <w:gridCol w:w="79"/>
        <w:gridCol w:w="536"/>
        <w:gridCol w:w="79"/>
        <w:gridCol w:w="349"/>
        <w:gridCol w:w="288"/>
        <w:gridCol w:w="332"/>
        <w:gridCol w:w="533"/>
        <w:gridCol w:w="119"/>
        <w:gridCol w:w="296"/>
        <w:gridCol w:w="344"/>
        <w:gridCol w:w="122"/>
        <w:gridCol w:w="1135"/>
        <w:gridCol w:w="98"/>
        <w:gridCol w:w="269"/>
        <w:gridCol w:w="243"/>
        <w:gridCol w:w="684"/>
        <w:gridCol w:w="771"/>
        <w:gridCol w:w="293"/>
        <w:gridCol w:w="943"/>
        <w:gridCol w:w="101"/>
        <w:gridCol w:w="218"/>
        <w:gridCol w:w="3"/>
        <w:gridCol w:w="437"/>
        <w:gridCol w:w="39"/>
        <w:gridCol w:w="17"/>
        <w:gridCol w:w="1241"/>
        <w:gridCol w:w="139"/>
        <w:gridCol w:w="197"/>
        <w:gridCol w:w="148"/>
        <w:gridCol w:w="20"/>
        <w:gridCol w:w="38"/>
        <w:gridCol w:w="1474"/>
        <w:gridCol w:w="211"/>
        <w:gridCol w:w="23"/>
        <w:gridCol w:w="1642"/>
        <w:gridCol w:w="55"/>
        <w:gridCol w:w="157"/>
        <w:gridCol w:w="221"/>
        <w:gridCol w:w="1455"/>
      </w:tblGrid>
      <w:tr>
        <w:trPr>
          <w:trHeight w:val="421" w:hRule="atLeast"/>
        </w:trPr>
        <w:tc>
          <w:tcPr>
            <w:tcW w:w="13206" w:type="dxa"/>
            <w:gridSpan w:val="4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80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531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02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15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99" w:type="dxa"/>
            <w:gridSpan w:val="4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03" w:type="dxa"/>
            <w:gridSpan w:val="6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6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80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69" w:type="dxa"/>
            <w:gridSpan w:val="3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 xml:space="preserve">supplement Table 4-1. Family History of Allergies and Prevalence of </w:t>
            </w:r>
            <w:r>
              <w:rPr>
                <w:rFonts w:eastAsia="游ゴシック;Yu Gothic" w:cs="Times New Roman" w:ascii="Times New Roman" w:hAnsi="Times New Roman"/>
                <w:color w:val="00B050"/>
                <w:sz w:val="22"/>
                <w:szCs w:val="22"/>
              </w:rPr>
              <w:t xml:space="preserve">Bronchial </w:t>
            </w:r>
            <w:r>
              <w:rPr>
                <w:rFonts w:eastAsia="游ゴシック;Yu Gothic" w:cs="Times New Roman" w:ascii="Times New Roman" w:hAnsi="Times New Roman"/>
                <w:color w:val="00B050"/>
                <w:sz w:val="22"/>
                <w:szCs w:val="22"/>
              </w:rPr>
              <w:t>Asthma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 xml:space="preserve"> (1982)</w:t>
            </w:r>
          </w:p>
        </w:tc>
        <w:tc>
          <w:tcPr>
            <w:tcW w:w="187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9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4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340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Bronchial</w:t>
              <w:br/>
              <w:t>Asthma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Major Allergy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23,069</w:t>
            </w:r>
          </w:p>
        </w:tc>
        <w:tc>
          <w:tcPr>
            <w:tcW w:w="254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cOR (95%CI)</w:t>
            </w:r>
          </w:p>
        </w:tc>
        <w:tc>
          <w:tcPr>
            <w:tcW w:w="3402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2.60 (2.35-2.88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32,319</w:t>
            </w:r>
          </w:p>
        </w:tc>
        <w:tc>
          <w:tcPr>
            <w:tcW w:w="254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OR (95%CI)</w:t>
            </w:r>
          </w:p>
        </w:tc>
        <w:tc>
          <w:tcPr>
            <w:tcW w:w="3402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2.31 (2.08-2.56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Bronchial Asthma</w:t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5,952</w:t>
            </w:r>
          </w:p>
        </w:tc>
        <w:tc>
          <w:tcPr>
            <w:tcW w:w="254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cOR (95%CI)</w:t>
            </w:r>
          </w:p>
        </w:tc>
        <w:tc>
          <w:tcPr>
            <w:tcW w:w="3402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3.98 (3.58-4.43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49,436</w:t>
            </w:r>
          </w:p>
        </w:tc>
        <w:tc>
          <w:tcPr>
            <w:tcW w:w="254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OR (95%CI)</w:t>
            </w:r>
          </w:p>
        </w:tc>
        <w:tc>
          <w:tcPr>
            <w:tcW w:w="3402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3.55 (3.19-3.96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topic Dermatitis</w:t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6,453</w:t>
            </w:r>
          </w:p>
        </w:tc>
        <w:tc>
          <w:tcPr>
            <w:tcW w:w="254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cOR (95%CI)</w:t>
            </w:r>
          </w:p>
        </w:tc>
        <w:tc>
          <w:tcPr>
            <w:tcW w:w="3402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1.90 (1.68-2.14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48,935</w:t>
            </w:r>
          </w:p>
        </w:tc>
        <w:tc>
          <w:tcPr>
            <w:tcW w:w="254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OR (95%CI)</w:t>
            </w:r>
          </w:p>
        </w:tc>
        <w:tc>
          <w:tcPr>
            <w:tcW w:w="3402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1.64 (1.45-1.86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9,108</w:t>
            </w:r>
          </w:p>
        </w:tc>
        <w:tc>
          <w:tcPr>
            <w:tcW w:w="254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cOR (95%CI)</w:t>
            </w:r>
          </w:p>
        </w:tc>
        <w:tc>
          <w:tcPr>
            <w:tcW w:w="3402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2.35 (2.11-2.60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325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46,280</w:t>
            </w:r>
          </w:p>
        </w:tc>
        <w:tc>
          <w:tcPr>
            <w:tcW w:w="254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aOR (95%CI)</w:t>
            </w:r>
          </w:p>
        </w:tc>
        <w:tc>
          <w:tcPr>
            <w:tcW w:w="3402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2.10 (1.89-2.34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0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Phase I  n = 55,388</w:t>
            </w:r>
          </w:p>
        </w:tc>
        <w:tc>
          <w:tcPr>
            <w:tcW w:w="1081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2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51" w:type="dxa"/>
            <w:gridSpan w:val="3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cOR: crude odds ratio; aOR: adjusted odds ratio; CI: confidence interval.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3416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221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4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2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251" w:type="dxa"/>
            <w:gridSpan w:val="3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crude and adjusted odds ratios were statistically significant (p &lt; 0.05).</w:t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Reference category: Children without a family history of the specified allergic disease.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86" w:type="dxa"/>
            <w:gridSpan w:val="5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Adjusted odds ratios were estimated using logistic regression models adjusted for sex, school grade, population density category, and respiratory infections before the age of two years.</w:t>
            </w:r>
          </w:p>
        </w:tc>
      </w:tr>
      <w:tr>
        <w:trPr>
          <w:trHeight w:val="300" w:hRule="atLeast"/>
        </w:trPr>
        <w:tc>
          <w:tcPr>
            <w:tcW w:w="17098" w:type="dxa"/>
            <w:gridSpan w:val="4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Major allergy indicates the presence of bronchial asthma, atopic dermatitis, allergic rhinitis, or hives in any first-degree family member (father, mother, or siblings).</w:t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3206" w:type="dxa"/>
            <w:gridSpan w:val="4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70C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70C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70C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70C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80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914" w:type="dxa"/>
            <w:gridSpan w:val="3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  <w:t>supplement Table 4-2. Family History of Allergies and Prevalence of Allergic Diseases (1992)</w:t>
            </w:r>
          </w:p>
        </w:tc>
        <w:tc>
          <w:tcPr>
            <w:tcW w:w="199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2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901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74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Bronchial</w:t>
              <w:br/>
              <w:t>Asthma</w:t>
            </w:r>
          </w:p>
        </w:tc>
        <w:tc>
          <w:tcPr>
            <w:tcW w:w="17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topic</w:t>
              <w:br/>
              <w:t>Dermatitis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llergic</w:t>
              <w:br/>
              <w:t>Rhinitis</w:t>
            </w:r>
          </w:p>
        </w:tc>
        <w:tc>
          <w:tcPr>
            <w:tcW w:w="175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llergic</w:t>
              <w:br/>
              <w:t>Conjunctivitis</w:t>
            </w:r>
          </w:p>
        </w:tc>
        <w:tc>
          <w:tcPr>
            <w:tcW w:w="17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Japanese Cedar</w:t>
              <w:br/>
              <w:t>Pollinosis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Current Allergic</w:t>
              <w:br/>
              <w:t>Disease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8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Major Allergy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6,783</w:t>
            </w:r>
          </w:p>
        </w:tc>
        <w:tc>
          <w:tcPr>
            <w:tcW w:w="137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92 (2.63-3.24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56 (2.42-2.70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41 (2.28-2.55)</w:t>
            </w:r>
          </w:p>
        </w:tc>
        <w:tc>
          <w:tcPr>
            <w:tcW w:w="175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30 (2.12-2.50)</w:t>
            </w:r>
          </w:p>
        </w:tc>
        <w:tc>
          <w:tcPr>
            <w:tcW w:w="1745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63 (2.33-2.95)</w:t>
            </w:r>
          </w:p>
        </w:tc>
        <w:tc>
          <w:tcPr>
            <w:tcW w:w="174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57 (2.46-2.68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8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9,935</w:t>
            </w:r>
          </w:p>
        </w:tc>
        <w:tc>
          <w:tcPr>
            <w:tcW w:w="137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71 (2.43-3.01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51 (2.37-2.65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39 (2.26-2.53)</w:t>
            </w:r>
          </w:p>
        </w:tc>
        <w:tc>
          <w:tcPr>
            <w:tcW w:w="1758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23 (2.05-2.43)</w:t>
            </w:r>
          </w:p>
        </w:tc>
        <w:tc>
          <w:tcPr>
            <w:tcW w:w="174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59 (2.30-2.91)</w:t>
            </w:r>
          </w:p>
        </w:tc>
        <w:tc>
          <w:tcPr>
            <w:tcW w:w="174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52 (2.42-2.64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31" w:hRule="atLeast"/>
        </w:trPr>
        <w:tc>
          <w:tcPr>
            <w:tcW w:w="18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Bronchial Asthma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7,637</w:t>
            </w:r>
          </w:p>
        </w:tc>
        <w:tc>
          <w:tcPr>
            <w:tcW w:w="137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.16 (3.81-4.54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9 (1.60-1.80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7 (1.57-1.77)</w:t>
            </w:r>
          </w:p>
        </w:tc>
        <w:tc>
          <w:tcPr>
            <w:tcW w:w="175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84 (1.69-2.00)</w:t>
            </w:r>
          </w:p>
        </w:tc>
        <w:tc>
          <w:tcPr>
            <w:tcW w:w="1745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1 (1.43-1.80)</w:t>
            </w:r>
          </w:p>
        </w:tc>
        <w:tc>
          <w:tcPr>
            <w:tcW w:w="174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84 (1.75-1.94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8" w:hRule="atLeast"/>
        </w:trPr>
        <w:tc>
          <w:tcPr>
            <w:tcW w:w="18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9,081</w:t>
            </w:r>
          </w:p>
        </w:tc>
        <w:tc>
          <w:tcPr>
            <w:tcW w:w="137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.84 (3.51-4.20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4 (1.54-1.74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2 (1.52-1.72)</w:t>
            </w:r>
          </w:p>
        </w:tc>
        <w:tc>
          <w:tcPr>
            <w:tcW w:w="1758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75 (1.61-1.91)</w:t>
            </w:r>
          </w:p>
        </w:tc>
        <w:tc>
          <w:tcPr>
            <w:tcW w:w="174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55 (1.38-1.74)</w:t>
            </w:r>
          </w:p>
        </w:tc>
        <w:tc>
          <w:tcPr>
            <w:tcW w:w="174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78 (1.69-1.87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80" w:hRule="atLeast"/>
        </w:trPr>
        <w:tc>
          <w:tcPr>
            <w:tcW w:w="18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topic Dermatiti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2,616</w:t>
            </w:r>
          </w:p>
        </w:tc>
        <w:tc>
          <w:tcPr>
            <w:tcW w:w="137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90 (1.74-2.07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66 (2.53-2.79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1 (1.52-1.69)</w:t>
            </w:r>
          </w:p>
        </w:tc>
        <w:tc>
          <w:tcPr>
            <w:tcW w:w="175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5 (1.53-1.78)</w:t>
            </w:r>
          </w:p>
        </w:tc>
        <w:tc>
          <w:tcPr>
            <w:tcW w:w="1745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0 (1.44-1.76)</w:t>
            </w:r>
          </w:p>
        </w:tc>
        <w:tc>
          <w:tcPr>
            <w:tcW w:w="174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07 (1.99-2.17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8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4,102</w:t>
            </w:r>
          </w:p>
        </w:tc>
        <w:tc>
          <w:tcPr>
            <w:tcW w:w="137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80 (1.65-1.97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61 (2.49-2.75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1 (1.53-1.70)</w:t>
            </w:r>
          </w:p>
        </w:tc>
        <w:tc>
          <w:tcPr>
            <w:tcW w:w="1758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1 (1.49-1.74)</w:t>
            </w:r>
          </w:p>
        </w:tc>
        <w:tc>
          <w:tcPr>
            <w:tcW w:w="174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59 (1.44-1.76)</w:t>
            </w:r>
          </w:p>
        </w:tc>
        <w:tc>
          <w:tcPr>
            <w:tcW w:w="174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06 (1.97-2.15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8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llergic Rhiniti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5,504</w:t>
            </w:r>
          </w:p>
        </w:tc>
        <w:tc>
          <w:tcPr>
            <w:tcW w:w="1379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05 (1.88-2.23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80 (1.72-1.89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70 (2.57-2.84)</w:t>
            </w:r>
          </w:p>
        </w:tc>
        <w:tc>
          <w:tcPr>
            <w:tcW w:w="175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43 (2.26-2.61)</w:t>
            </w:r>
          </w:p>
        </w:tc>
        <w:tc>
          <w:tcPr>
            <w:tcW w:w="1745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96 (2.68-3.26)</w:t>
            </w:r>
          </w:p>
        </w:tc>
        <w:tc>
          <w:tcPr>
            <w:tcW w:w="174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24 (2.15-2.34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8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1,214</w:t>
            </w:r>
          </w:p>
        </w:tc>
        <w:tc>
          <w:tcPr>
            <w:tcW w:w="1379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93 (1.77-2.10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76 (1.68-1.85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69 (2.56-2.83)</w:t>
            </w:r>
          </w:p>
        </w:tc>
        <w:tc>
          <w:tcPr>
            <w:tcW w:w="1758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36 (2.20-2.54)</w:t>
            </w:r>
          </w:p>
        </w:tc>
        <w:tc>
          <w:tcPr>
            <w:tcW w:w="174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93 (2.65-3.23)</w:t>
            </w:r>
          </w:p>
        </w:tc>
        <w:tc>
          <w:tcPr>
            <w:tcW w:w="174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.20 (2.11-2.29)</w:t>
            </w:r>
          </w:p>
        </w:tc>
        <w:tc>
          <w:tcPr>
            <w:tcW w:w="35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99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Phase II  n = 46,718</w:t>
            </w:r>
          </w:p>
        </w:tc>
        <w:tc>
          <w:tcPr>
            <w:tcW w:w="851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2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4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16" w:type="dxa"/>
            <w:gridSpan w:val="2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cOR: crude odds ratio; aOR: adjusted odds ratio; CI: confidence interval.</w:t>
            </w:r>
          </w:p>
        </w:tc>
        <w:tc>
          <w:tcPr>
            <w:tcW w:w="169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313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22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1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3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4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16" w:type="dxa"/>
            <w:gridSpan w:val="2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All crude and adjusted odds ratios were statistically significant (p &lt; 0.05).</w:t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Reference category: Children without a family history of the specified allergic disease.</w:t>
            </w:r>
          </w:p>
        </w:tc>
        <w:tc>
          <w:tcPr>
            <w:tcW w:w="169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53" w:type="dxa"/>
            <w:gridSpan w:val="50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Adjusted odds ratios were estimated using logistic regression models adjusted for sex, school grade, population density category, and respiratory infections before the age of two years.</w:t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56" w:type="dxa"/>
            <w:gridSpan w:val="48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  <w:t>Major allergy indicates the presence of bronchial asthma, atopic dermatitis, allergic rhinitis, or hives in any first-degree family member (father, mother, or siblings).</w:t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66" w:type="dxa"/>
            <w:gridSpan w:val="31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upplement Table 4-3. Family History of Allergies and Prevalence of Allergic Diseases (2002)</w:t>
            </w:r>
          </w:p>
        </w:tc>
        <w:tc>
          <w:tcPr>
            <w:tcW w:w="333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9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86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74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ronchial</w:t>
              <w:br/>
              <w:t>Asthma</w:t>
            </w:r>
          </w:p>
        </w:tc>
        <w:tc>
          <w:tcPr>
            <w:tcW w:w="17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topic</w:t>
              <w:br/>
              <w:t>Dermatitis</w:t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Rhinitis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Conjunctivitis</w:t>
            </w:r>
          </w:p>
        </w:tc>
        <w:tc>
          <w:tcPr>
            <w:tcW w:w="174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Japanese Cedar</w:t>
              <w:br/>
              <w:t>Pollinosis</w:t>
            </w:r>
          </w:p>
        </w:tc>
        <w:tc>
          <w:tcPr>
            <w:tcW w:w="1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urrent Allergic</w:t>
              <w:br/>
              <w:t>Disease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Major Allergy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3,724</w:t>
            </w:r>
          </w:p>
        </w:tc>
        <w:tc>
          <w:tcPr>
            <w:tcW w:w="1417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04 (2.71-3.41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74 (2.54-2.96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9 (2.71-3.09)</w:t>
            </w:r>
          </w:p>
        </w:tc>
        <w:tc>
          <w:tcPr>
            <w:tcW w:w="1741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5 (2.33-2.79)</w:t>
            </w:r>
          </w:p>
        </w:tc>
        <w:tc>
          <w:tcPr>
            <w:tcW w:w="174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4 (2.52-3.21)</w:t>
            </w:r>
          </w:p>
        </w:tc>
        <w:tc>
          <w:tcPr>
            <w:tcW w:w="174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90 (2.75-3.05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2,504</w:t>
            </w:r>
          </w:p>
        </w:tc>
        <w:tc>
          <w:tcPr>
            <w:tcW w:w="1417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2 (2.51-3.17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68 (2.48-2.90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6 (2.68-3.05)</w:t>
            </w:r>
          </w:p>
        </w:tc>
        <w:tc>
          <w:tcPr>
            <w:tcW w:w="1741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8 (2.26-2.71)</w:t>
            </w:r>
          </w:p>
        </w:tc>
        <w:tc>
          <w:tcPr>
            <w:tcW w:w="1742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77 (2.46-3.13)</w:t>
            </w:r>
          </w:p>
        </w:tc>
        <w:tc>
          <w:tcPr>
            <w:tcW w:w="174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5 (2.70-3.00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ronchial Asthma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8,784</w:t>
            </w:r>
          </w:p>
        </w:tc>
        <w:tc>
          <w:tcPr>
            <w:tcW w:w="1417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92 (3.60-4.26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1 (1.51-1.72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4 (1.55-1.74)</w:t>
            </w:r>
          </w:p>
        </w:tc>
        <w:tc>
          <w:tcPr>
            <w:tcW w:w="1741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0 (1.49-1.73)</w:t>
            </w:r>
          </w:p>
        </w:tc>
        <w:tc>
          <w:tcPr>
            <w:tcW w:w="174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49 (1.35-1.64)</w:t>
            </w:r>
          </w:p>
        </w:tc>
        <w:tc>
          <w:tcPr>
            <w:tcW w:w="174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84 (1.76-1.94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7,444</w:t>
            </w:r>
          </w:p>
        </w:tc>
        <w:tc>
          <w:tcPr>
            <w:tcW w:w="1417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64 (3.34-3.97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7 (1.47-1.67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1 (1.52-1.71)</w:t>
            </w:r>
          </w:p>
        </w:tc>
        <w:tc>
          <w:tcPr>
            <w:tcW w:w="1741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6 (1.44-1.68)</w:t>
            </w:r>
          </w:p>
        </w:tc>
        <w:tc>
          <w:tcPr>
            <w:tcW w:w="1742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45 (1.31-1.59)</w:t>
            </w:r>
          </w:p>
        </w:tc>
        <w:tc>
          <w:tcPr>
            <w:tcW w:w="174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9 (1.71-1.89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9,447</w:t>
            </w:r>
          </w:p>
        </w:tc>
        <w:tc>
          <w:tcPr>
            <w:tcW w:w="1417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04 (1.87-2.22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42 (3.21-3.63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2 (1.53-1.71)</w:t>
            </w:r>
          </w:p>
        </w:tc>
        <w:tc>
          <w:tcPr>
            <w:tcW w:w="1741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4 (1.62-1.87)</w:t>
            </w:r>
          </w:p>
        </w:tc>
        <w:tc>
          <w:tcPr>
            <w:tcW w:w="174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0 (1.46-1.75)</w:t>
            </w:r>
          </w:p>
        </w:tc>
        <w:tc>
          <w:tcPr>
            <w:tcW w:w="174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16 (2.06-2.27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6,781</w:t>
            </w:r>
          </w:p>
        </w:tc>
        <w:tc>
          <w:tcPr>
            <w:tcW w:w="1417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2 (1.76-2.10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36 (3.16-3.57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8 (1.49-1.67)</w:t>
            </w:r>
          </w:p>
        </w:tc>
        <w:tc>
          <w:tcPr>
            <w:tcW w:w="1741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8 (1.56-1.81)</w:t>
            </w:r>
          </w:p>
        </w:tc>
        <w:tc>
          <w:tcPr>
            <w:tcW w:w="1742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5 (1.41-1.70)</w:t>
            </w:r>
          </w:p>
        </w:tc>
        <w:tc>
          <w:tcPr>
            <w:tcW w:w="174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12 (2.02-2.22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 Rhiniti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6,365</w:t>
            </w:r>
          </w:p>
        </w:tc>
        <w:tc>
          <w:tcPr>
            <w:tcW w:w="1417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6 (1.80-2.14)</w:t>
            </w:r>
          </w:p>
        </w:tc>
        <w:tc>
          <w:tcPr>
            <w:tcW w:w="174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9 (1.68-1.90)</w:t>
            </w:r>
          </w:p>
        </w:tc>
        <w:tc>
          <w:tcPr>
            <w:tcW w:w="174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11 (2.94-3.28)</w:t>
            </w:r>
          </w:p>
        </w:tc>
        <w:tc>
          <w:tcPr>
            <w:tcW w:w="1741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9 (2.31-2.67)</w:t>
            </w:r>
          </w:p>
        </w:tc>
        <w:tc>
          <w:tcPr>
            <w:tcW w:w="174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25 (2.95-3.59)</w:t>
            </w:r>
          </w:p>
        </w:tc>
        <w:tc>
          <w:tcPr>
            <w:tcW w:w="174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2 (2.41-2.63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9,863</w:t>
            </w:r>
          </w:p>
        </w:tc>
        <w:tc>
          <w:tcPr>
            <w:tcW w:w="1417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85 (1.70-2.02)</w:t>
            </w:r>
          </w:p>
        </w:tc>
        <w:tc>
          <w:tcPr>
            <w:tcW w:w="1745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5 (1.65-1.86)</w:t>
            </w:r>
          </w:p>
        </w:tc>
        <w:tc>
          <w:tcPr>
            <w:tcW w:w="174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10 (2.93-3.27)</w:t>
            </w:r>
          </w:p>
        </w:tc>
        <w:tc>
          <w:tcPr>
            <w:tcW w:w="1741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2 (2.25-2.61)</w:t>
            </w:r>
          </w:p>
        </w:tc>
        <w:tc>
          <w:tcPr>
            <w:tcW w:w="1742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20 (2.90-3.53)</w:t>
            </w:r>
          </w:p>
        </w:tc>
        <w:tc>
          <w:tcPr>
            <w:tcW w:w="174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8 (2.38-2.60)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7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Phase III  n = 36,228</w:t>
            </w:r>
          </w:p>
        </w:tc>
        <w:tc>
          <w:tcPr>
            <w:tcW w:w="30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2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33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9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2" w:type="dxa"/>
            <w:gridSpan w:val="2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OR: crude odds ratio; aOR: adjusted odds ratio; CI: confidence interval.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3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7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2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33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9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2" w:type="dxa"/>
            <w:gridSpan w:val="2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ll crude and adjusted odds ratios were statistically significant (p &lt; 0.05)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Reference category: Children without a family history of the specified allergic disease.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3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92" w:type="dxa"/>
            <w:gridSpan w:val="4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justed odds ratios were estimated using logistic regression models adjusted for sex, school grade, population density category, and respiratory infections before the age of two years.</w:t>
            </w:r>
          </w:p>
        </w:tc>
        <w:tc>
          <w:tcPr>
            <w:tcW w:w="355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69" w:type="dxa"/>
            <w:gridSpan w:val="5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ajor allergy indicates the presence of bronchial asthma, atopic dermatitis, allergic rhinitis, or hives in any first-degree family member (father, mother, or siblings)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8986" w:type="dxa"/>
        <w:jc w:val="left"/>
        <w:tblInd w:w="-117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"/>
        <w:gridCol w:w="1697"/>
        <w:gridCol w:w="848"/>
        <w:gridCol w:w="397"/>
        <w:gridCol w:w="219"/>
        <w:gridCol w:w="2"/>
        <w:gridCol w:w="245"/>
        <w:gridCol w:w="55"/>
        <w:gridCol w:w="972"/>
        <w:gridCol w:w="390"/>
        <w:gridCol w:w="1537"/>
        <w:gridCol w:w="209"/>
        <w:gridCol w:w="1745"/>
        <w:gridCol w:w="618"/>
        <w:gridCol w:w="1072"/>
        <w:gridCol w:w="55"/>
        <w:gridCol w:w="1744"/>
        <w:gridCol w:w="1742"/>
        <w:gridCol w:w="1715"/>
        <w:gridCol w:w="28"/>
        <w:gridCol w:w="3555"/>
      </w:tblGrid>
      <w:tr>
        <w:trPr>
          <w:trHeight w:val="300" w:hRule="atLeast"/>
        </w:trPr>
        <w:tc>
          <w:tcPr>
            <w:tcW w:w="10147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upplement Table 4-4 Family History of Allergies and Prevalence of Allergic Diseases (2012)</w:t>
            </w:r>
          </w:p>
        </w:tc>
        <w:tc>
          <w:tcPr>
            <w:tcW w:w="883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3302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7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3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8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ronchial</w:t>
              <w:br/>
              <w:t>Asthma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topic</w:t>
              <w:br/>
              <w:t>Dermatitis</w:t>
            </w:r>
          </w:p>
        </w:tc>
        <w:tc>
          <w:tcPr>
            <w:tcW w:w="1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Rhiniti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Conjunctiviti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Japanese Cedar</w:t>
              <w:br/>
              <w:t>Pollinosis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urrent Allergic</w:t>
              <w:br/>
              <w:t>Disease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Major Allergy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126</w:t>
            </w:r>
          </w:p>
        </w:tc>
        <w:tc>
          <w:tcPr>
            <w:tcW w:w="141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 (3.48-4.86)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 (2.85-3.45)</w:t>
            </w:r>
          </w:p>
        </w:tc>
        <w:tc>
          <w:tcPr>
            <w:tcW w:w="174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 (2.95-3.34)</w:t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 (2.57-3.09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 (2.59-3.18)</w:t>
            </w:r>
          </w:p>
        </w:tc>
        <w:tc>
          <w:tcPr>
            <w:tcW w:w="174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 (3.07-3.43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776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 (3.10-4.34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 (2.77-3.36)</w:t>
            </w:r>
          </w:p>
        </w:tc>
        <w:tc>
          <w:tcPr>
            <w:tcW w:w="174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 (2.99-3.39)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 (2.52-3.04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2.58-3.17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 (3.07-3.43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ronchial Asthm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777</w:t>
            </w:r>
          </w:p>
        </w:tc>
        <w:tc>
          <w:tcPr>
            <w:tcW w:w="141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 (4.38-5.41)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 (1.63-1.87)</w:t>
            </w:r>
          </w:p>
        </w:tc>
        <w:tc>
          <w:tcPr>
            <w:tcW w:w="174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 (1.59-1.76)</w:t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 (1.49-1.71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1.23-1.44)</w:t>
            </w:r>
          </w:p>
        </w:tc>
        <w:tc>
          <w:tcPr>
            <w:tcW w:w="174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 (1.77-1.95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,125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 (3.82-4.73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 (1.57-1.80)</w:t>
            </w:r>
          </w:p>
        </w:tc>
        <w:tc>
          <w:tcPr>
            <w:tcW w:w="174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 (1.57-1.74)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 (1.43-1.65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 (1.20-1.40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 (1.72-1.90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550</w:t>
            </w:r>
          </w:p>
        </w:tc>
        <w:tc>
          <w:tcPr>
            <w:tcW w:w="141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 (2.05-2.51)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 (3.59-4.11)</w:t>
            </w:r>
          </w:p>
        </w:tc>
        <w:tc>
          <w:tcPr>
            <w:tcW w:w="174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 (1.59-1.77)</w:t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 (1.70-1.96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 (1.52-1.77)</w:t>
            </w:r>
          </w:p>
        </w:tc>
        <w:tc>
          <w:tcPr>
            <w:tcW w:w="174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 (2.13-2.36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,35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 (1.91-2.35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 (3.53-4.04)</w:t>
            </w:r>
          </w:p>
        </w:tc>
        <w:tc>
          <w:tcPr>
            <w:tcW w:w="174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 (1.59-1.77)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 (1.67-1.93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 (1.51-1.76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 (2.13-2.36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 Rhinitis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724</w:t>
            </w:r>
          </w:p>
        </w:tc>
        <w:tc>
          <w:tcPr>
            <w:tcW w:w="141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 (2.16-2.70)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 (1.82-2.09)</w:t>
            </w:r>
          </w:p>
        </w:tc>
        <w:tc>
          <w:tcPr>
            <w:tcW w:w="174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 (3.18-3.53)</w:t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 (2.56-2.97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 (2.85-3.36)</w:t>
            </w:r>
          </w:p>
        </w:tc>
        <w:tc>
          <w:tcPr>
            <w:tcW w:w="174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 (2.82-3.10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,178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 (1.99-2.50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 (1.78-2.05)</w:t>
            </w:r>
          </w:p>
        </w:tc>
        <w:tc>
          <w:tcPr>
            <w:tcW w:w="174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1 (3.23-3.59)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 (2.52-2.92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 (2.84-3.35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 (2.83-3.10)</w:t>
            </w:r>
          </w:p>
        </w:tc>
        <w:tc>
          <w:tcPr>
            <w:tcW w:w="35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75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Phase IV  n = 33,90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OR: crude odds ratio; aOR: adjusted odds ratio; CI: confidence interval.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3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3083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7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3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75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ll crude and adjusted odds ratios were statistically significant (p &lt; 0.05)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Reference category: Children without a family history of the specified allergic disease.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3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403" w:type="dxa"/>
            <w:gridSpan w:val="1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justed odds ratios were estimated using logistic regression models adjusted for sex, school grade, population density category, and respiratory infections before the age of two years.</w:t>
            </w:r>
          </w:p>
        </w:tc>
        <w:tc>
          <w:tcPr>
            <w:tcW w:w="35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986" w:type="dxa"/>
            <w:gridSpan w:val="2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ajor allergy indicates the presence of bronchial asthma, atopic dermatitis, allergic rhinitis, or hives in any first-degree family member (father, mother, or siblings)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9652" w:type="dxa"/>
        <w:jc w:val="left"/>
        <w:tblInd w:w="-103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851"/>
        <w:gridCol w:w="466"/>
        <w:gridCol w:w="221"/>
        <w:gridCol w:w="215"/>
        <w:gridCol w:w="6"/>
        <w:gridCol w:w="221"/>
        <w:gridCol w:w="1139"/>
        <w:gridCol w:w="1748"/>
        <w:gridCol w:w="465"/>
        <w:gridCol w:w="1283"/>
        <w:gridCol w:w="1291"/>
        <w:gridCol w:w="457"/>
        <w:gridCol w:w="1748"/>
        <w:gridCol w:w="320"/>
        <w:gridCol w:w="1428"/>
        <w:gridCol w:w="452"/>
        <w:gridCol w:w="1297"/>
        <w:gridCol w:w="583"/>
        <w:gridCol w:w="1880"/>
        <w:gridCol w:w="1880"/>
      </w:tblGrid>
      <w:tr>
        <w:trPr>
          <w:trHeight w:val="300" w:hRule="atLeast"/>
        </w:trPr>
        <w:tc>
          <w:tcPr>
            <w:tcW w:w="12132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upplement Table 4-5. Family History of Allergies and Prevalence of Allergic Diseases (202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9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ronchial</w:t>
              <w:br/>
              <w:t>Asthma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topic</w:t>
              <w:br/>
              <w:t>Dermatitis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Rhiniti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ergic</w:t>
              <w:br/>
              <w:t>Conjunctivitis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Japanese Cedar</w:t>
              <w:br/>
              <w:t>Pollinosis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urrent Allergic</w:t>
              <w:br/>
              <w:t>Disease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Major Allergy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1,821</w:t>
            </w:r>
          </w:p>
        </w:tc>
        <w:tc>
          <w:tcPr>
            <w:tcW w:w="136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.05 (3.13-5.25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8 (2.60-3.19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20 (2.99-3.41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66 (2.40-2.95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5 (2.23-2.69)</w:t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14 (2.96-3.34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,732</w:t>
            </w:r>
          </w:p>
        </w:tc>
        <w:tc>
          <w:tcPr>
            <w:tcW w:w="136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54 (2.72-4.60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3 (2.55-3.14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20 (2.99-3.42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9 (2.33-2.87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3 (2.22-2.67)</w:t>
            </w:r>
          </w:p>
        </w:tc>
        <w:tc>
          <w:tcPr>
            <w:tcW w:w="17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11 (2.93-3.31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Bronchial Asthm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8,673</w:t>
            </w:r>
          </w:p>
        </w:tc>
        <w:tc>
          <w:tcPr>
            <w:tcW w:w="136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5.40 (4.64-6.28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5 (1.53-1.77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3 (1.45-1.61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1 (1.40-1.62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24 (1.16-1.33)</w:t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5 (1.57-1.74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0,880</w:t>
            </w:r>
          </w:p>
        </w:tc>
        <w:tc>
          <w:tcPr>
            <w:tcW w:w="136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.56 (3.91-5.32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0 (1.49-1.72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1 (1.43-1.59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45 (1.35-1.56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22 (1.14-1.31)</w:t>
            </w:r>
          </w:p>
        </w:tc>
        <w:tc>
          <w:tcPr>
            <w:tcW w:w="17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1 (1.53-1.70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Atopic Dermatit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8,701</w:t>
            </w:r>
          </w:p>
        </w:tc>
        <w:tc>
          <w:tcPr>
            <w:tcW w:w="136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3 (1.67-2.22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95 (3.69-4.24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7 (1.49-1.65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9 (1.57-1.81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6 (1.45-1.67)</w:t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04 (1.93-2.15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0,852</w:t>
            </w:r>
          </w:p>
        </w:tc>
        <w:tc>
          <w:tcPr>
            <w:tcW w:w="136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7 (1.53-2.04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91 (3.64-4.19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6 (1.48-1.65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6 (1.55-1.79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5 (1.45-1.66)</w:t>
            </w:r>
          </w:p>
        </w:tc>
        <w:tc>
          <w:tcPr>
            <w:tcW w:w="17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03 (1.93-2.14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Allergic Rhinit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7,423</w:t>
            </w:r>
          </w:p>
        </w:tc>
        <w:tc>
          <w:tcPr>
            <w:tcW w:w="136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cOR (95%CI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22 (1.88-2.61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8 (1.65-1.91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34 (3.16-3.53)</w:t>
            </w:r>
          </w:p>
        </w:tc>
        <w:tc>
          <w:tcPr>
            <w:tcW w:w="17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4 (2.34-2.75)</w:t>
            </w:r>
          </w:p>
        </w:tc>
        <w:tc>
          <w:tcPr>
            <w:tcW w:w="17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1 (2.33-2.71)</w:t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5 (2.71-3.00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2,130</w:t>
            </w:r>
          </w:p>
        </w:tc>
        <w:tc>
          <w:tcPr>
            <w:tcW w:w="136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7 (1.67-2.32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75 (1.62-1.88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36 (3.18-3.55)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8 (2.29-2.70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0 (2.32-2.69)</w:t>
            </w:r>
          </w:p>
        </w:tc>
        <w:tc>
          <w:tcPr>
            <w:tcW w:w="17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82 (2.68-2.97)</w:t>
            </w:r>
          </w:p>
        </w:tc>
        <w:tc>
          <w:tcPr>
            <w:tcW w:w="4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7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Phase V  n = 29.55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OR: crude odds ratio; aOR: adjusted odds ratio; CI: confidence interval.</w:t>
            </w:r>
          </w:p>
        </w:tc>
        <w:tc>
          <w:tcPr>
            <w:tcW w:w="25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301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35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7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ll crude and adjusted odds ratios were statistically significant (p &lt; 0.05)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Reference category: Children without a family history of the specified allergic disease.</w:t>
            </w:r>
          </w:p>
        </w:tc>
        <w:tc>
          <w:tcPr>
            <w:tcW w:w="25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52" w:type="dxa"/>
            <w:gridSpan w:val="2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justed odds ratios were estimated using logistic regression models adjusted for sex, school grade, population density category, and respiratory infections before the age of two years.</w:t>
            </w:r>
          </w:p>
        </w:tc>
      </w:tr>
      <w:tr>
        <w:trPr>
          <w:trHeight w:val="300" w:hRule="atLeast"/>
        </w:trPr>
        <w:tc>
          <w:tcPr>
            <w:tcW w:w="17772" w:type="dxa"/>
            <w:gridSpan w:val="20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Major allergy indicates the presence of bronchial asthma, atopic dermatitis, allergic rhinitis, or hives in any first-degree family member (father, mother, or siblings).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游ゴシック">
    <w:altName w:val="Yu Gothic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1:55:00Z</dcterms:created>
  <dc:creator>Hiroshi Matsuzaki</dc:creator>
  <dc:description/>
  <cp:keywords/>
  <dc:language>en-US</dc:language>
  <cp:lastModifiedBy>寛司 松崎</cp:lastModifiedBy>
  <dcterms:modified xsi:type="dcterms:W3CDTF">2026-03-13T11:55:00Z</dcterms:modified>
  <cp:revision>2</cp:revision>
  <dc:subject/>
  <dc:title/>
</cp:coreProperties>
</file>